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CF1" w:rsidRPr="00F348CE" w:rsidRDefault="006D6CF1" w:rsidP="006D6CF1">
      <w:pPr>
        <w:spacing w:before="100" w:beforeAutospacing="1" w:after="100" w:afterAutospacing="1" w:line="240" w:lineRule="auto"/>
        <w:outlineLvl w:val="2"/>
        <w:rPr>
          <w:rFonts w:ascii="Verdana" w:eastAsia="Times New Roman" w:hAnsi="Verdana" w:cs="Times New Roman"/>
          <w:b/>
          <w:bCs/>
          <w:color w:val="000000" w:themeColor="text1"/>
          <w:sz w:val="23"/>
          <w:szCs w:val="23"/>
        </w:rPr>
      </w:pPr>
      <w:r w:rsidRPr="00F348CE">
        <w:rPr>
          <w:rFonts w:ascii="Verdana" w:eastAsia="Times New Roman" w:hAnsi="Verdana" w:cs="Times New Roman"/>
          <w:b/>
          <w:bCs/>
          <w:color w:val="000000" w:themeColor="text1"/>
          <w:sz w:val="23"/>
          <w:szCs w:val="23"/>
        </w:rPr>
        <w:t>Supporting information</w:t>
      </w:r>
    </w:p>
    <w:p w:rsidR="00320E78" w:rsidRPr="00B41676" w:rsidRDefault="00320E78" w:rsidP="00320E78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416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crystallographic information</w:t>
      </w:r>
    </w:p>
    <w:p w:rsidR="00320E78" w:rsidRPr="00B41676" w:rsidRDefault="00320E78" w:rsidP="00320E78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416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orting crystall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7021E" w:rsidRPr="00B41676" w:rsidTr="006D7550">
        <w:tc>
          <w:tcPr>
            <w:tcW w:w="4675" w:type="dxa"/>
            <w:vAlign w:val="center"/>
          </w:tcPr>
          <w:p w:rsidR="0057021E" w:rsidRPr="00B41676" w:rsidRDefault="0057021E" w:rsidP="00570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416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16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416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416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416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r w:rsidRPr="00B416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75" w:type="dxa"/>
            <w:vAlign w:val="center"/>
          </w:tcPr>
          <w:p w:rsidR="0057021E" w:rsidRPr="00B41676" w:rsidRDefault="00262C14" w:rsidP="00570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000) 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B4167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vertAlign w:val="subscript"/>
              </w:rPr>
              <w:t>r</w:t>
            </w:r>
            <w:proofErr w:type="spellEnd"/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2600.84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B41676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</w:rPr>
              <w:t>x</w:t>
            </w:r>
            <w:proofErr w:type="spellEnd"/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 = 3.421 Mg m</w:t>
            </w:r>
            <w:r w:rsidRPr="00B4167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−3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8.5437(5)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Å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Mo </w:t>
            </w: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α radiation, λ = 0.71073 Å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 xml:space="preserve">11.2672(7) 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Å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3D22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parameters from </w:t>
            </w:r>
            <w:r w:rsidR="003D22F6"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9918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flections</w:t>
            </w:r>
            <w:r w:rsidR="00F66272"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14.8534(9)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Å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θ = 2.045–33.210°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α 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105.900(2)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µ = 17.36 mm</w:t>
            </w:r>
            <w:r w:rsidRPr="00B4167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−1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92.647(2)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 = 200 K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7"/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111.477(2)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Plate, yellow</w:t>
            </w:r>
            <w:r w:rsidR="003D22F6"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= </w:t>
            </w: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1262.40(13)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Å</w:t>
            </w:r>
            <w:r w:rsidRPr="00B4167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4675" w:type="dxa"/>
          </w:tcPr>
          <w:p w:rsidR="00262C14" w:rsidRPr="00B41676" w:rsidRDefault="00262C14" w:rsidP="00262C14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>0.1 × 0.08 × 0.06 mm</w:t>
            </w:r>
            <w:r w:rsidR="003D22F6" w:rsidRPr="00B416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262C14" w:rsidRPr="00B41676" w:rsidTr="006D7550">
        <w:tc>
          <w:tcPr>
            <w:tcW w:w="4675" w:type="dxa"/>
            <w:vAlign w:val="center"/>
          </w:tcPr>
          <w:p w:rsidR="00262C14" w:rsidRPr="00B41676" w:rsidRDefault="00262C14" w:rsidP="00262C14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 </w:t>
            </w:r>
            <w:r w:rsidRPr="00B41676">
              <w:rPr>
                <w:rFonts w:ascii="Times New Roman" w:eastAsia="Times New Roman" w:hAnsi="Times New Roman" w:cs="Times New Roman"/>
                <w:sz w:val="24"/>
                <w:szCs w:val="24"/>
              </w:rPr>
              <w:t>= 1</w:t>
            </w:r>
          </w:p>
        </w:tc>
        <w:tc>
          <w:tcPr>
            <w:tcW w:w="4675" w:type="dxa"/>
          </w:tcPr>
          <w:p w:rsidR="00262C14" w:rsidRPr="00B41676" w:rsidRDefault="00262C14" w:rsidP="00262C14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2C14" w:rsidRPr="00B41676" w:rsidRDefault="00262C14" w:rsidP="00262C14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416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ata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11732" w:rsidRPr="00B41676" w:rsidTr="006D7550"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676">
              <w:rPr>
                <w:rFonts w:ascii="Times New Roman" w:eastAsia="Lucida Sans Unicode" w:hAnsi="Times New Roman" w:cs="Times New Roman"/>
                <w:kern w:val="1"/>
                <w:sz w:val="24"/>
                <w:szCs w:val="24"/>
                <w:lang w:val="en-GB"/>
              </w:rPr>
              <w:t>Bruker APEXII diffractometer equipped with a CCD area detector</w:t>
            </w:r>
          </w:p>
        </w:tc>
        <w:tc>
          <w:tcPr>
            <w:tcW w:w="4675" w:type="dxa"/>
            <w:vAlign w:val="center"/>
          </w:tcPr>
          <w:p w:rsidR="00111732" w:rsidRPr="00B41676" w:rsidRDefault="00B54F0D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9</w:t>
            </w:r>
            <w:r w:rsidR="00111732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flections with </w:t>
            </w:r>
            <w:r w:rsidR="00111732"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="00111732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&gt; 2σ(</w:t>
            </w:r>
            <w:r w:rsidR="00111732"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="00111732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11732" w:rsidRPr="00B41676" w:rsidTr="006D7550"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φ and ω scans</w:t>
            </w:r>
            <w:r w:rsidR="005147B7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nt</w:t>
            </w:r>
            <w:proofErr w:type="spellEnd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= </w:t>
            </w:r>
            <w:r w:rsidR="001C2B4A" w:rsidRPr="00B41676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</w:tr>
      <w:tr w:rsidR="00111732" w:rsidRPr="00B41676" w:rsidTr="006D7550"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rption correction: multi-scan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SADABS; Krause 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5)</w:t>
            </w:r>
          </w:p>
        </w:tc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θ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33.210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, </w:t>
            </w:r>
            <w:proofErr w:type="spellStart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θ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2.045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</w:p>
        </w:tc>
      </w:tr>
      <w:tr w:rsidR="00111732" w:rsidRPr="00B41676" w:rsidTr="006D7550">
        <w:tc>
          <w:tcPr>
            <w:tcW w:w="4675" w:type="dxa"/>
            <w:vAlign w:val="center"/>
          </w:tcPr>
          <w:p w:rsidR="00111732" w:rsidRPr="00B41676" w:rsidRDefault="00111732" w:rsidP="00F013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0.</w:t>
            </w:r>
            <w:r w:rsidR="00F013F3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 </w:t>
            </w:r>
            <w:proofErr w:type="spellStart"/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0.747</w:t>
            </w:r>
            <w:r w:rsidR="00B54F0D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54F0D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rpt_correction</w:t>
            </w:r>
            <w:proofErr w:type="spellEnd"/>
            <w:r w:rsidR="00B54F0D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 −</w:t>
            </w:r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11732" w:rsidRPr="00B41676" w:rsidTr="006D7550">
        <w:tc>
          <w:tcPr>
            <w:tcW w:w="4675" w:type="dxa"/>
            <w:vAlign w:val="center"/>
          </w:tcPr>
          <w:p w:rsidR="00111732" w:rsidRPr="00B41676" w:rsidRDefault="00B54F0D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sz w:val="24"/>
                <w:szCs w:val="24"/>
              </w:rPr>
              <w:t xml:space="preserve">54402 </w:t>
            </w:r>
            <w:r w:rsidR="00111732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ed reflections</w:t>
            </w:r>
          </w:p>
        </w:tc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 −</w:t>
            </w:r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111732" w:rsidRPr="00B41676" w:rsidTr="006D7550">
        <w:tc>
          <w:tcPr>
            <w:tcW w:w="4675" w:type="dxa"/>
            <w:vAlign w:val="center"/>
          </w:tcPr>
          <w:p w:rsidR="00111732" w:rsidRPr="00B41676" w:rsidRDefault="00B54F0D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0</w:t>
            </w:r>
            <w:r w:rsidR="00111732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pendent reflections</w:t>
            </w:r>
          </w:p>
        </w:tc>
        <w:tc>
          <w:tcPr>
            <w:tcW w:w="4675" w:type="dxa"/>
            <w:vAlign w:val="center"/>
          </w:tcPr>
          <w:p w:rsidR="00111732" w:rsidRPr="00B41676" w:rsidRDefault="00111732" w:rsidP="0011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 −</w:t>
            </w:r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="001C2B4A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:rsidR="00B41676" w:rsidRPr="00B41676" w:rsidRDefault="00B41676" w:rsidP="00B41676">
      <w:pPr>
        <w:spacing w:after="0" w:line="360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41676">
        <w:rPr>
          <w:rFonts w:ascii="Times New Roman" w:hAnsi="Times New Roman" w:cs="Times New Roman"/>
          <w:color w:val="000000"/>
          <w:sz w:val="24"/>
          <w:szCs w:val="24"/>
        </w:rPr>
        <w:t xml:space="preserve">Krause, L., </w:t>
      </w:r>
      <w:proofErr w:type="spellStart"/>
      <w:r w:rsidRPr="00B41676">
        <w:rPr>
          <w:rFonts w:ascii="Times New Roman" w:hAnsi="Times New Roman" w:cs="Times New Roman"/>
          <w:color w:val="000000"/>
          <w:sz w:val="24"/>
          <w:szCs w:val="24"/>
        </w:rPr>
        <w:t>Herbst-Irmer</w:t>
      </w:r>
      <w:proofErr w:type="spellEnd"/>
      <w:r w:rsidRPr="00B41676">
        <w:rPr>
          <w:rFonts w:ascii="Times New Roman" w:hAnsi="Times New Roman" w:cs="Times New Roman"/>
          <w:color w:val="000000"/>
          <w:sz w:val="24"/>
          <w:szCs w:val="24"/>
        </w:rPr>
        <w:t xml:space="preserve">, R., </w:t>
      </w:r>
      <w:proofErr w:type="spellStart"/>
      <w:r w:rsidRPr="00B41676">
        <w:rPr>
          <w:rFonts w:ascii="Times New Roman" w:hAnsi="Times New Roman" w:cs="Times New Roman"/>
          <w:color w:val="000000"/>
          <w:sz w:val="24"/>
          <w:szCs w:val="24"/>
        </w:rPr>
        <w:t>Sheldrick</w:t>
      </w:r>
      <w:proofErr w:type="spellEnd"/>
      <w:r w:rsidRPr="00B41676">
        <w:rPr>
          <w:rFonts w:ascii="Times New Roman" w:hAnsi="Times New Roman" w:cs="Times New Roman"/>
          <w:color w:val="000000"/>
          <w:sz w:val="24"/>
          <w:szCs w:val="24"/>
        </w:rPr>
        <w:t xml:space="preserve">, G. M. &amp; </w:t>
      </w:r>
      <w:proofErr w:type="spellStart"/>
      <w:r w:rsidRPr="00B41676">
        <w:rPr>
          <w:rFonts w:ascii="Times New Roman" w:hAnsi="Times New Roman" w:cs="Times New Roman"/>
          <w:color w:val="000000"/>
          <w:sz w:val="24"/>
          <w:szCs w:val="24"/>
        </w:rPr>
        <w:t>Stalke</w:t>
      </w:r>
      <w:proofErr w:type="spellEnd"/>
      <w:r w:rsidRPr="00B41676">
        <w:rPr>
          <w:rFonts w:ascii="Times New Roman" w:hAnsi="Times New Roman" w:cs="Times New Roman"/>
          <w:color w:val="000000"/>
          <w:sz w:val="24"/>
          <w:szCs w:val="24"/>
        </w:rPr>
        <w:t>, D. (2015). </w:t>
      </w:r>
      <w:r w:rsidRPr="00B41676">
        <w:rPr>
          <w:rStyle w:val="it"/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. Appl. </w:t>
      </w:r>
      <w:proofErr w:type="spellStart"/>
      <w:r w:rsidRPr="00B41676">
        <w:rPr>
          <w:rStyle w:val="it"/>
          <w:rFonts w:ascii="Times New Roman" w:hAnsi="Times New Roman" w:cs="Times New Roman"/>
          <w:i/>
          <w:iCs/>
          <w:color w:val="000000"/>
          <w:sz w:val="24"/>
          <w:szCs w:val="24"/>
        </w:rPr>
        <w:t>Cryst</w:t>
      </w:r>
      <w:proofErr w:type="spellEnd"/>
      <w:r w:rsidRPr="00B41676">
        <w:rPr>
          <w:rStyle w:val="it"/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  <w:r w:rsidRPr="00B41676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Pr="00B41676">
        <w:rPr>
          <w:rStyle w:val="b"/>
          <w:rFonts w:ascii="Times New Roman" w:hAnsi="Times New Roman" w:cs="Times New Roman"/>
          <w:b/>
          <w:bCs/>
          <w:color w:val="000000"/>
          <w:sz w:val="24"/>
          <w:szCs w:val="24"/>
        </w:rPr>
        <w:t>48</w:t>
      </w:r>
      <w:r w:rsidRPr="00B41676">
        <w:rPr>
          <w:rFonts w:ascii="Times New Roman" w:hAnsi="Times New Roman" w:cs="Times New Roman"/>
          <w:color w:val="000000"/>
          <w:sz w:val="24"/>
          <w:szCs w:val="24"/>
        </w:rPr>
        <w:t>, 3–10.</w:t>
      </w:r>
    </w:p>
    <w:p w:rsidR="0069462F" w:rsidRPr="00B41676" w:rsidRDefault="0069462F" w:rsidP="0069462F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416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fin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9462F" w:rsidRPr="00B41676" w:rsidTr="006D7550"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inement on 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restraints</w:t>
            </w:r>
          </w:p>
        </w:tc>
      </w:tr>
      <w:tr w:rsidR="0069462F" w:rsidRPr="00B41676" w:rsidTr="006D7550"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st-squares matrix: full</w:t>
            </w:r>
          </w:p>
        </w:tc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site location: mixed</w:t>
            </w:r>
          </w:p>
        </w:tc>
      </w:tr>
      <w:tr w:rsidR="0069462F" w:rsidRPr="00B41676" w:rsidTr="006D7550"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&gt; 2σ(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] =</w:t>
            </w:r>
            <w:r w:rsidR="00CF4B90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216</w:t>
            </w:r>
          </w:p>
        </w:tc>
        <w:tc>
          <w:tcPr>
            <w:tcW w:w="4675" w:type="dxa"/>
            <w:vAlign w:val="center"/>
          </w:tcPr>
          <w:p w:rsidR="0069462F" w:rsidRPr="00B41676" w:rsidRDefault="0069462F" w:rsidP="002E76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atoms treated by constrained refinement</w:t>
            </w:r>
          </w:p>
        </w:tc>
      </w:tr>
      <w:tr w:rsidR="0069462F" w:rsidRPr="00B41676" w:rsidTr="006D7550"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R</w:t>
            </w:r>
            <w:proofErr w:type="spellEnd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CF4B90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= 0.0385</w:t>
            </w:r>
          </w:p>
        </w:tc>
        <w:tc>
          <w:tcPr>
            <w:tcW w:w="4675" w:type="dxa"/>
            <w:vAlign w:val="center"/>
          </w:tcPr>
          <w:p w:rsidR="0069462F" w:rsidRPr="00B41676" w:rsidRDefault="0069462F" w:rsidP="00F013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1/[σ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(0.0</w:t>
            </w:r>
            <w:r w:rsidR="00F013F3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+ </w:t>
            </w:r>
            <w:r w:rsidR="00F013F3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013F3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ere 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(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+ 2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3</w:t>
            </w:r>
          </w:p>
        </w:tc>
      </w:tr>
      <w:tr w:rsidR="0069462F" w:rsidRPr="00B41676" w:rsidTr="006D7550"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="00824F03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1.028</w:t>
            </w:r>
          </w:p>
        </w:tc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Δ/σ)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 w:rsidR="00D40A71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0.002</w:t>
            </w:r>
          </w:p>
        </w:tc>
      </w:tr>
      <w:tr w:rsidR="0069462F" w:rsidRPr="00B41676" w:rsidTr="006D7550">
        <w:tc>
          <w:tcPr>
            <w:tcW w:w="4675" w:type="dxa"/>
            <w:vAlign w:val="center"/>
          </w:tcPr>
          <w:p w:rsidR="0069462F" w:rsidRPr="00B41676" w:rsidRDefault="002E765A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9</w:t>
            </w:r>
            <w:r w:rsidR="0069462F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flections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&gt; 2σ(</w:t>
            </w:r>
            <w:r w:rsidRPr="00B4167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5" w:type="dxa"/>
            <w:vAlign w:val="center"/>
          </w:tcPr>
          <w:p w:rsidR="0069462F" w:rsidRPr="00B41676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ρ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="001C3A2C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 2.294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 Å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3</w:t>
            </w:r>
            <w:r w:rsidR="001C3A2C"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69462F" w:rsidTr="006D7550">
        <w:tc>
          <w:tcPr>
            <w:tcW w:w="4675" w:type="dxa"/>
            <w:vAlign w:val="center"/>
          </w:tcPr>
          <w:p w:rsidR="0069462F" w:rsidRPr="00B41676" w:rsidRDefault="00824F03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  <w:r w:rsidR="0069462F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meters</w:t>
            </w:r>
          </w:p>
        </w:tc>
        <w:tc>
          <w:tcPr>
            <w:tcW w:w="4675" w:type="dxa"/>
            <w:vAlign w:val="center"/>
          </w:tcPr>
          <w:p w:rsidR="0069462F" w:rsidRPr="001C3A2C" w:rsidRDefault="0069462F" w:rsidP="006946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ρ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= −</w:t>
            </w:r>
            <w:r w:rsidR="001C3A2C"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5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 Å</w:t>
            </w:r>
            <w:r w:rsidRPr="00B416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3</w:t>
            </w:r>
            <w:bookmarkStart w:id="0" w:name="_GoBack"/>
            <w:bookmarkEnd w:id="0"/>
          </w:p>
        </w:tc>
      </w:tr>
    </w:tbl>
    <w:p w:rsidR="00B41676" w:rsidRDefault="00B41676" w:rsidP="00D40A71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D40A71" w:rsidRPr="00F348CE" w:rsidRDefault="00D40A71" w:rsidP="00D40A71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348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pecial details</w:t>
      </w:r>
    </w:p>
    <w:p w:rsidR="00620311" w:rsidRDefault="00D40A71" w:rsidP="00D504B2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348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 Geometry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(except the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in the dihedral angle between two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l.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. planes) are estimated using the full covariance matrix. The cell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are taken into account individually in the estimation of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in distances, angles and torsion angles; correlations between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in cell parameters are only used when they are defined by crystal symmetry. An approximate (isotropic) treatment of cell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is used for estimating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esd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 xml:space="preserve"> involving </w:t>
      </w:r>
      <w:proofErr w:type="spellStart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l.s</w:t>
      </w:r>
      <w:proofErr w:type="spellEnd"/>
      <w:r w:rsidR="00D504B2" w:rsidRPr="006D6CF1">
        <w:rPr>
          <w:rFonts w:ascii="Times New Roman" w:eastAsia="Times New Roman" w:hAnsi="Times New Roman" w:cs="Times New Roman"/>
          <w:sz w:val="24"/>
          <w:szCs w:val="24"/>
        </w:rPr>
        <w:t>. planes.</w:t>
      </w:r>
    </w:p>
    <w:p w:rsidR="00620311" w:rsidRDefault="00620311" w:rsidP="00D504B2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C567A3" w:rsidRPr="00F348CE" w:rsidRDefault="00620311" w:rsidP="008E5863">
      <w:pPr>
        <w:spacing w:after="0" w:line="360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20311">
        <w:rPr>
          <w:rFonts w:ascii="Times New Roman" w:eastAsia="Times New Roman" w:hAnsi="Times New Roman" w:cs="Times New Roman"/>
          <w:b/>
          <w:sz w:val="24"/>
          <w:szCs w:val="24"/>
        </w:rPr>
        <w:t xml:space="preserve">Fractional atomic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ordinates and isotropic or equivalent isotropic displacement parameters </w:t>
      </w:r>
      <w:r w:rsidRPr="000C2742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0C2742" w:rsidRPr="000C2742">
        <w:rPr>
          <w:rFonts w:ascii="Times New Roman" w:eastAsia="Times New Roman" w:hAnsi="Times New Roman" w:cs="Times New Roman"/>
          <w:b/>
          <w:sz w:val="24"/>
          <w:szCs w:val="24"/>
        </w:rPr>
        <w:t>Å</w:t>
      </w:r>
      <w:r w:rsidR="000C2742" w:rsidRPr="000C2742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0C2742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7833" w:type="dxa"/>
        <w:tblLook w:val="04A0" w:firstRow="1" w:lastRow="0" w:firstColumn="1" w:lastColumn="0" w:noHBand="0" w:noVBand="1"/>
      </w:tblPr>
      <w:tblGrid>
        <w:gridCol w:w="1516"/>
        <w:gridCol w:w="1539"/>
        <w:gridCol w:w="1539"/>
        <w:gridCol w:w="1536"/>
        <w:gridCol w:w="1703"/>
      </w:tblGrid>
      <w:tr w:rsidR="00F013F3" w:rsidTr="00F013F3">
        <w:tc>
          <w:tcPr>
            <w:tcW w:w="1516" w:type="dxa"/>
          </w:tcPr>
          <w:p w:rsidR="00F013F3" w:rsidRDefault="00F013F3" w:rsidP="000C274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:rsidR="00F013F3" w:rsidRPr="000C2742" w:rsidRDefault="00F013F3" w:rsidP="000C27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539" w:type="dxa"/>
            <w:vAlign w:val="center"/>
          </w:tcPr>
          <w:p w:rsidR="00F013F3" w:rsidRPr="000C2742" w:rsidRDefault="00F013F3" w:rsidP="000C27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536" w:type="dxa"/>
            <w:vAlign w:val="center"/>
          </w:tcPr>
          <w:p w:rsidR="00F013F3" w:rsidRPr="000C2742" w:rsidRDefault="00F013F3" w:rsidP="000C27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703" w:type="dxa"/>
            <w:vAlign w:val="center"/>
          </w:tcPr>
          <w:p w:rsidR="00F013F3" w:rsidRPr="000C2742" w:rsidRDefault="00F013F3" w:rsidP="000C27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0C2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so</w:t>
            </w:r>
            <w:proofErr w:type="spellEnd"/>
            <w:r w:rsidRPr="000C2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/</w:t>
            </w:r>
            <w:proofErr w:type="spellStart"/>
            <w:r w:rsidRPr="000C2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0C2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q</w:t>
            </w:r>
            <w:proofErr w:type="spellEnd"/>
          </w:p>
        </w:tc>
      </w:tr>
      <w:tr w:rsidR="00F013F3" w:rsidTr="00F013F3">
        <w:tc>
          <w:tcPr>
            <w:tcW w:w="1516" w:type="dxa"/>
          </w:tcPr>
          <w:p w:rsidR="00F013F3" w:rsidRDefault="00F013F3" w:rsidP="00C567A3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1539" w:type="dxa"/>
          </w:tcPr>
          <w:p w:rsidR="00F013F3" w:rsidRDefault="00F013F3" w:rsidP="00C567A3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0000 </w:t>
            </w:r>
          </w:p>
        </w:tc>
        <w:tc>
          <w:tcPr>
            <w:tcW w:w="1539" w:type="dxa"/>
          </w:tcPr>
          <w:p w:rsidR="00F013F3" w:rsidRDefault="00F013F3" w:rsidP="00C567A3">
            <w:r w:rsidRPr="001A43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0000 </w:t>
            </w:r>
          </w:p>
        </w:tc>
        <w:tc>
          <w:tcPr>
            <w:tcW w:w="1536" w:type="dxa"/>
          </w:tcPr>
          <w:p w:rsidR="00F013F3" w:rsidRDefault="00F013F3" w:rsidP="00C567A3">
            <w:r w:rsidRPr="001A43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0000 </w:t>
            </w:r>
          </w:p>
        </w:tc>
        <w:tc>
          <w:tcPr>
            <w:tcW w:w="1703" w:type="dxa"/>
          </w:tcPr>
          <w:p w:rsidR="00F013F3" w:rsidRDefault="00F013F3" w:rsidP="00C567A3">
            <w:r w:rsidRPr="001A4396">
              <w:rPr>
                <w:rFonts w:ascii="Times New Roman" w:eastAsia="Times New Roman" w:hAnsi="Times New Roman" w:cs="Times New Roman"/>
                <w:sz w:val="24"/>
                <w:szCs w:val="24"/>
              </w:rPr>
              <w:t>0.02041(3)</w:t>
            </w:r>
          </w:p>
        </w:tc>
      </w:tr>
      <w:tr w:rsidR="00F013F3" w:rsidTr="00F013F3">
        <w:tc>
          <w:tcPr>
            <w:tcW w:w="1516" w:type="dxa"/>
          </w:tcPr>
          <w:p w:rsidR="00F013F3" w:rsidRDefault="00F013F3" w:rsidP="00C567A3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38342(2)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18885(2)</w:t>
            </w:r>
          </w:p>
        </w:tc>
        <w:tc>
          <w:tcPr>
            <w:tcW w:w="1536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25654(2)</w:t>
            </w:r>
          </w:p>
        </w:tc>
        <w:tc>
          <w:tcPr>
            <w:tcW w:w="1703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02316(3)</w:t>
            </w:r>
          </w:p>
        </w:tc>
      </w:tr>
      <w:tr w:rsidR="00F013F3" w:rsidTr="00F013F3">
        <w:tc>
          <w:tcPr>
            <w:tcW w:w="1516" w:type="dxa"/>
          </w:tcPr>
          <w:p w:rsidR="00F013F3" w:rsidRDefault="00F013F3" w:rsidP="00C567A3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1 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19064(2)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40522(2)</w:t>
            </w:r>
          </w:p>
        </w:tc>
        <w:tc>
          <w:tcPr>
            <w:tcW w:w="1536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33606(2)</w:t>
            </w:r>
          </w:p>
        </w:tc>
        <w:tc>
          <w:tcPr>
            <w:tcW w:w="1703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02537(4)</w:t>
            </w:r>
          </w:p>
        </w:tc>
      </w:tr>
      <w:tr w:rsidR="00F013F3" w:rsidTr="00F013F3">
        <w:tc>
          <w:tcPr>
            <w:tcW w:w="151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74935(2)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46827(2)</w:t>
            </w:r>
          </w:p>
        </w:tc>
        <w:tc>
          <w:tcPr>
            <w:tcW w:w="1536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34936(2)</w:t>
            </w:r>
          </w:p>
        </w:tc>
        <w:tc>
          <w:tcPr>
            <w:tcW w:w="1703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02390(4)</w:t>
            </w:r>
          </w:p>
        </w:tc>
      </w:tr>
      <w:tr w:rsidR="00F013F3" w:rsidTr="00F013F3">
        <w:tc>
          <w:tcPr>
            <w:tcW w:w="151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41471(2)</w:t>
            </w:r>
          </w:p>
        </w:tc>
        <w:tc>
          <w:tcPr>
            <w:tcW w:w="1539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19237(2)</w:t>
            </w:r>
          </w:p>
        </w:tc>
        <w:tc>
          <w:tcPr>
            <w:tcW w:w="1536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49364(2)</w:t>
            </w:r>
          </w:p>
        </w:tc>
        <w:tc>
          <w:tcPr>
            <w:tcW w:w="1703" w:type="dxa"/>
          </w:tcPr>
          <w:p w:rsidR="00F013F3" w:rsidRDefault="00F013F3" w:rsidP="00D504B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67A3">
              <w:rPr>
                <w:rFonts w:ascii="Times New Roman" w:eastAsia="Times New Roman" w:hAnsi="Times New Roman" w:cs="Times New Roman"/>
                <w:sz w:val="24"/>
                <w:szCs w:val="24"/>
              </w:rPr>
              <w:t>0.02463(4)</w:t>
            </w:r>
          </w:p>
        </w:tc>
      </w:tr>
      <w:tr w:rsidR="00F013F3" w:rsidTr="00F013F3">
        <w:tc>
          <w:tcPr>
            <w:tcW w:w="1516" w:type="dxa"/>
          </w:tcPr>
          <w:p w:rsidR="00F013F3" w:rsidRPr="0029022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4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42551(3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22381(2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06337(2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03591(5)</w:t>
            </w:r>
          </w:p>
        </w:tc>
      </w:tr>
      <w:tr w:rsidR="00F013F3" w:rsidTr="00F013F3">
        <w:tc>
          <w:tcPr>
            <w:tcW w:w="1516" w:type="dxa"/>
          </w:tcPr>
          <w:p w:rsidR="00F013F3" w:rsidRPr="0029022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5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03007(3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-0.03864(2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16590(2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03305(5)</w:t>
            </w:r>
          </w:p>
        </w:tc>
      </w:tr>
      <w:tr w:rsidR="00F013F3" w:rsidTr="00F013F3">
        <w:tc>
          <w:tcPr>
            <w:tcW w:w="1516" w:type="dxa"/>
          </w:tcPr>
          <w:p w:rsidR="00F013F3" w:rsidRDefault="00F013F3" w:rsidP="00F1004A"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6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59810(3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01929(2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23522(2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0223">
              <w:rPr>
                <w:rFonts w:ascii="Times New Roman" w:eastAsia="Times New Roman" w:hAnsi="Times New Roman" w:cs="Times New Roman"/>
                <w:sz w:val="24"/>
                <w:szCs w:val="24"/>
              </w:rPr>
              <w:t>0.03749(6)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1A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1.0289(4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4863(2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1937(18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392(6)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A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1.044(5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540(3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923(19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FF369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2A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8915(4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3408(2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-0.02294(17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389(6)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A00002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A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9400(4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3667(3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605(2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263(6)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A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9034(5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2593(3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076(2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330(7)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1A</w:t>
            </w: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1.011081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252552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27759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22A H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852011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282924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64719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1A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7854(4)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293(3)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409(2)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366(7)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1A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774867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62872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66806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12A H 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826984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12846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-0.014398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EA761D" w:rsidRDefault="00F013F3" w:rsidP="00EB7CB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13A H 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681464</w:t>
            </w:r>
          </w:p>
        </w:tc>
        <w:tc>
          <w:tcPr>
            <w:tcW w:w="1539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132077</w:t>
            </w:r>
          </w:p>
        </w:tc>
        <w:tc>
          <w:tcPr>
            <w:tcW w:w="1536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29277</w:t>
            </w:r>
          </w:p>
        </w:tc>
        <w:tc>
          <w:tcPr>
            <w:tcW w:w="1703" w:type="dxa"/>
          </w:tcPr>
          <w:p w:rsidR="00F013F3" w:rsidRDefault="00F013F3" w:rsidP="00F1004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761D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1B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686(3)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891(3)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10354(18)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352(6)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B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483(17)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42(5)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48(3)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2B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3916(3)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535(3)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7956(16)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347(5)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1B 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289(4)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982(3)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1296(2)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270(6)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B 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538(5)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726(4)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2331(2)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316(7)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1B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578315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19973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271200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2B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52301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759908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248893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1B 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3990(4)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954(3)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2566(2)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316(6)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1B</w:t>
            </w: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404495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721763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320722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007B90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2B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305401</w:t>
            </w:r>
          </w:p>
        </w:tc>
        <w:tc>
          <w:tcPr>
            <w:tcW w:w="1539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618023</w:t>
            </w:r>
          </w:p>
        </w:tc>
        <w:tc>
          <w:tcPr>
            <w:tcW w:w="1536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229916</w:t>
            </w:r>
          </w:p>
        </w:tc>
        <w:tc>
          <w:tcPr>
            <w:tcW w:w="1703" w:type="dxa"/>
          </w:tcPr>
          <w:p w:rsidR="00F013F3" w:rsidRPr="00EA761D" w:rsidRDefault="00F013F3" w:rsidP="002F4E31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B90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B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391713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760631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233660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1C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1.0019(3)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1093(3)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6226(2)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377(6)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1C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985(5)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104(4)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681(3)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2C 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8283(3)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2202(3)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64327(18)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373(6)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1C 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8615(4)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2696(3)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4769(2)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352(7)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1C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867623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269306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415860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2C</w:t>
            </w: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923265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353762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517012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C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750789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243678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485806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1C 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9138(4)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1728(3)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5965(2)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268(6)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F348CE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C 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9311(4)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1753(4)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4965(2)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304(7)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F348CE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1C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1.052603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204456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488863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013F3" w:rsidTr="00F013F3">
        <w:tc>
          <w:tcPr>
            <w:tcW w:w="1516" w:type="dxa"/>
          </w:tcPr>
          <w:p w:rsidR="00F013F3" w:rsidRPr="00C6038C" w:rsidRDefault="00F013F3" w:rsidP="00F348CE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2C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867896</w:t>
            </w:r>
          </w:p>
        </w:tc>
        <w:tc>
          <w:tcPr>
            <w:tcW w:w="1539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84242</w:t>
            </w:r>
          </w:p>
        </w:tc>
        <w:tc>
          <w:tcPr>
            <w:tcW w:w="1536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451120</w:t>
            </w:r>
          </w:p>
        </w:tc>
        <w:tc>
          <w:tcPr>
            <w:tcW w:w="1703" w:type="dxa"/>
          </w:tcPr>
          <w:p w:rsidR="00F013F3" w:rsidRPr="00EA761D" w:rsidRDefault="00F013F3" w:rsidP="00ED5303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038C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0C2742" w:rsidRPr="00620311" w:rsidRDefault="000C2742" w:rsidP="00D504B2">
      <w:pPr>
        <w:spacing w:after="0" w:line="36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20311" w:rsidRDefault="00620311" w:rsidP="00D504B2">
      <w:pPr>
        <w:spacing w:after="0" w:line="36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7550" w:rsidRPr="006D75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tomic displacement parameters </w:t>
      </w:r>
      <w:r w:rsidR="006D7550" w:rsidRPr="006D7550">
        <w:rPr>
          <w:rFonts w:ascii="Times New Roman" w:eastAsia="Times New Roman" w:hAnsi="Times New Roman" w:cs="Times New Roman"/>
          <w:b/>
          <w:sz w:val="24"/>
          <w:szCs w:val="24"/>
        </w:rPr>
        <w:t>(Å</w:t>
      </w:r>
      <w:r w:rsidR="006D7550" w:rsidRPr="006D755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="006D7550" w:rsidRPr="006D7550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396"/>
        <w:gridCol w:w="1396"/>
        <w:gridCol w:w="1396"/>
        <w:gridCol w:w="1396"/>
        <w:gridCol w:w="1396"/>
        <w:gridCol w:w="1396"/>
      </w:tblGrid>
      <w:tr w:rsidR="006D7550" w:rsidTr="006D7550">
        <w:tc>
          <w:tcPr>
            <w:tcW w:w="1335" w:type="dxa"/>
          </w:tcPr>
          <w:p w:rsidR="006D7550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:rsidR="006D7550" w:rsidRPr="006D6CF1" w:rsidRDefault="006D7550" w:rsidP="006D75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C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6D6C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1336" w:type="dxa"/>
            <w:vAlign w:val="center"/>
          </w:tcPr>
          <w:p w:rsidR="006D7550" w:rsidRPr="006D6CF1" w:rsidRDefault="006D7550" w:rsidP="006D75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C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6D6C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1336" w:type="dxa"/>
            <w:vAlign w:val="center"/>
          </w:tcPr>
          <w:p w:rsidR="006D7550" w:rsidRPr="006D6CF1" w:rsidRDefault="006D7550" w:rsidP="006D75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C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6D6C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3</w:t>
            </w:r>
          </w:p>
        </w:tc>
        <w:tc>
          <w:tcPr>
            <w:tcW w:w="1336" w:type="dxa"/>
            <w:vAlign w:val="center"/>
          </w:tcPr>
          <w:p w:rsidR="006D7550" w:rsidRPr="006D6CF1" w:rsidRDefault="006D7550" w:rsidP="006D75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C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6D6C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1336" w:type="dxa"/>
            <w:vAlign w:val="center"/>
          </w:tcPr>
          <w:p w:rsidR="006D7550" w:rsidRPr="006D6CF1" w:rsidRDefault="006D7550" w:rsidP="006D75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C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6D6C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1336" w:type="dxa"/>
            <w:vAlign w:val="center"/>
          </w:tcPr>
          <w:p w:rsidR="006D7550" w:rsidRPr="006D6CF1" w:rsidRDefault="006D7550" w:rsidP="006D75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C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6D6C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3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b1 </w:t>
            </w:r>
          </w:p>
        </w:tc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827(7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247(7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990(7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20(6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31(5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423(6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b2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67(6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343(6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006(5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15(4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307(4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437(4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1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081(9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978(10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44(9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89(8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0022(7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788(8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2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197(9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90(10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631(9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58(7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746(7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47(7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3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360(9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25(10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430(9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11(7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517(7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53(7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4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911(14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858(11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416(10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90(10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171(9) </w:t>
            </w:r>
          </w:p>
        </w:tc>
        <w:tc>
          <w:tcPr>
            <w:tcW w:w="1336" w:type="dxa"/>
          </w:tcPr>
          <w:p w:rsidR="006D7550" w:rsidRPr="008E6F86" w:rsidRDefault="00EB0A88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54(8)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5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67(10) </w:t>
            </w:r>
          </w:p>
        </w:tc>
        <w:tc>
          <w:tcPr>
            <w:tcW w:w="1336" w:type="dxa"/>
          </w:tcPr>
          <w:p w:rsidR="006D7550" w:rsidRPr="008E6F86" w:rsidRDefault="00EB0A88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563(12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222(11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94(9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550(8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039(9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6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793(14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453(12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935(14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67(11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635(11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394(11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1A </w:t>
            </w:r>
          </w:p>
        </w:tc>
        <w:tc>
          <w:tcPr>
            <w:tcW w:w="1335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89(16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1(12) 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06(13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9(11)</w:t>
            </w:r>
          </w:p>
        </w:tc>
        <w:tc>
          <w:tcPr>
            <w:tcW w:w="1336" w:type="dxa"/>
          </w:tcPr>
          <w:p w:rsidR="006D7550" w:rsidRPr="008E6F86" w:rsidRDefault="006D7550" w:rsidP="00EB0A88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040(11) </w:t>
            </w:r>
          </w:p>
        </w:tc>
        <w:tc>
          <w:tcPr>
            <w:tcW w:w="1336" w:type="dxa"/>
          </w:tcPr>
          <w:p w:rsidR="006D7550" w:rsidRPr="008E6F86" w:rsidRDefault="006D7550" w:rsidP="00A6054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96(10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2A </w:t>
            </w:r>
          </w:p>
        </w:tc>
        <w:tc>
          <w:tcPr>
            <w:tcW w:w="1335" w:type="dxa"/>
          </w:tcPr>
          <w:p w:rsidR="006D7550" w:rsidRPr="008E6F86" w:rsidRDefault="006D7550" w:rsidP="00A6054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541(16) </w:t>
            </w:r>
          </w:p>
        </w:tc>
        <w:tc>
          <w:tcPr>
            <w:tcW w:w="1336" w:type="dxa"/>
          </w:tcPr>
          <w:p w:rsidR="006D7550" w:rsidRPr="008E6F86" w:rsidRDefault="006D7550" w:rsidP="00A6054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6(12) </w:t>
            </w:r>
          </w:p>
        </w:tc>
        <w:tc>
          <w:tcPr>
            <w:tcW w:w="1336" w:type="dxa"/>
          </w:tcPr>
          <w:p w:rsidR="006D7550" w:rsidRPr="008E6F86" w:rsidRDefault="006D7550" w:rsidP="00A6054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80(12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2(11)</w:t>
            </w:r>
          </w:p>
        </w:tc>
        <w:tc>
          <w:tcPr>
            <w:tcW w:w="1336" w:type="dxa"/>
          </w:tcPr>
          <w:p w:rsidR="006D7550" w:rsidRPr="008E6F86" w:rsidRDefault="006D7550" w:rsidP="00A6054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012(11) </w:t>
            </w:r>
          </w:p>
        </w:tc>
        <w:tc>
          <w:tcPr>
            <w:tcW w:w="1336" w:type="dxa"/>
          </w:tcPr>
          <w:p w:rsidR="006D7550" w:rsidRPr="008E6F86" w:rsidRDefault="00A60547" w:rsidP="00A6054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04(10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1A </w:t>
            </w:r>
          </w:p>
        </w:tc>
        <w:tc>
          <w:tcPr>
            <w:tcW w:w="1335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40(14) 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40(15) 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80(15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3(12)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50(12) 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3(12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E76AA5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2A </w:t>
            </w:r>
          </w:p>
        </w:tc>
        <w:tc>
          <w:tcPr>
            <w:tcW w:w="1335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15(19) 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34(16) 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88(16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7(14)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33(14) </w:t>
            </w:r>
          </w:p>
        </w:tc>
        <w:tc>
          <w:tcPr>
            <w:tcW w:w="1336" w:type="dxa"/>
          </w:tcPr>
          <w:p w:rsidR="006D7550" w:rsidRPr="008E6F86" w:rsidRDefault="006D7550" w:rsidP="00E76AA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99(13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C06F2C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1A </w:t>
            </w:r>
          </w:p>
        </w:tc>
        <w:tc>
          <w:tcPr>
            <w:tcW w:w="1335" w:type="dxa"/>
          </w:tcPr>
          <w:p w:rsidR="006D7550" w:rsidRPr="008E6F86" w:rsidRDefault="006D7550" w:rsidP="00C06F2C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76(18) </w:t>
            </w:r>
          </w:p>
        </w:tc>
        <w:tc>
          <w:tcPr>
            <w:tcW w:w="1336" w:type="dxa"/>
          </w:tcPr>
          <w:p w:rsidR="006D7550" w:rsidRPr="008E6F86" w:rsidRDefault="006D7550" w:rsidP="00C06F2C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40(14) </w:t>
            </w:r>
          </w:p>
        </w:tc>
        <w:tc>
          <w:tcPr>
            <w:tcW w:w="1336" w:type="dxa"/>
          </w:tcPr>
          <w:p w:rsidR="006D7550" w:rsidRPr="008E6F86" w:rsidRDefault="006D7550" w:rsidP="00C06F2C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22(15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3(13)</w:t>
            </w:r>
          </w:p>
        </w:tc>
        <w:tc>
          <w:tcPr>
            <w:tcW w:w="1336" w:type="dxa"/>
          </w:tcPr>
          <w:p w:rsidR="006D7550" w:rsidRPr="008E6F86" w:rsidRDefault="006D7550" w:rsidP="00C06F2C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39(13) </w:t>
            </w:r>
          </w:p>
        </w:tc>
        <w:tc>
          <w:tcPr>
            <w:tcW w:w="1336" w:type="dxa"/>
          </w:tcPr>
          <w:p w:rsidR="006D7550" w:rsidRPr="008E6F86" w:rsidRDefault="00C06F2C" w:rsidP="00C06F2C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92(12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1B </w:t>
            </w:r>
          </w:p>
        </w:tc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22(13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11(15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07(12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4(11)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9(10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55(11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2B </w:t>
            </w:r>
          </w:p>
        </w:tc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51(13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78(15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3(11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7(12)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3(10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96(11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1B </w:t>
            </w:r>
          </w:p>
        </w:tc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46(17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78(16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69(15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0(14)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12(13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37(13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2B </w:t>
            </w:r>
          </w:p>
        </w:tc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14(19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33(18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60(15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4(15)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51(13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93(13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1B </w:t>
            </w:r>
          </w:p>
        </w:tc>
        <w:tc>
          <w:tcPr>
            <w:tcW w:w="1335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27(17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04(15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67(13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48(12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48(12) </w:t>
            </w:r>
          </w:p>
        </w:tc>
        <w:tc>
          <w:tcPr>
            <w:tcW w:w="1336" w:type="dxa"/>
          </w:tcPr>
          <w:p w:rsidR="006D7550" w:rsidRPr="008E6F86" w:rsidRDefault="006D7550" w:rsidP="001D479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07(12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1C </w:t>
            </w:r>
          </w:p>
        </w:tc>
        <w:tc>
          <w:tcPr>
            <w:tcW w:w="1335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82(14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70(16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42(15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9(12)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23(11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73(13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2C </w:t>
            </w:r>
          </w:p>
        </w:tc>
        <w:tc>
          <w:tcPr>
            <w:tcW w:w="1335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84(14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49(15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91(14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7(12)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58(11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66(12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1C </w:t>
            </w:r>
          </w:p>
        </w:tc>
        <w:tc>
          <w:tcPr>
            <w:tcW w:w="1335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02(15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0(17)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37(17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0(13)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08(13) </w:t>
            </w:r>
          </w:p>
        </w:tc>
        <w:tc>
          <w:tcPr>
            <w:tcW w:w="1336" w:type="dxa"/>
          </w:tcPr>
          <w:p w:rsidR="006D7550" w:rsidRPr="008E6F86" w:rsidRDefault="006D7550" w:rsidP="00461243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4(14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C</w:t>
            </w:r>
          </w:p>
        </w:tc>
        <w:tc>
          <w:tcPr>
            <w:tcW w:w="1335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16(14) 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59(15) 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29(16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4(12)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34(12) 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34(13) </w:t>
            </w:r>
          </w:p>
        </w:tc>
      </w:tr>
      <w:tr w:rsidR="006D7550" w:rsidTr="006D7550">
        <w:tc>
          <w:tcPr>
            <w:tcW w:w="1335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2C </w:t>
            </w:r>
          </w:p>
        </w:tc>
        <w:tc>
          <w:tcPr>
            <w:tcW w:w="1335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98(16) 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36(18) 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45(17) </w:t>
            </w:r>
          </w:p>
        </w:tc>
        <w:tc>
          <w:tcPr>
            <w:tcW w:w="1336" w:type="dxa"/>
          </w:tcPr>
          <w:p w:rsidR="006D7550" w:rsidRPr="008E6F86" w:rsidRDefault="006D7550" w:rsidP="006D7550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3(14)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1(13) </w:t>
            </w:r>
          </w:p>
        </w:tc>
        <w:tc>
          <w:tcPr>
            <w:tcW w:w="1336" w:type="dxa"/>
          </w:tcPr>
          <w:p w:rsidR="006D7550" w:rsidRPr="008E6F86" w:rsidRDefault="006D7550" w:rsidP="00D357F6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F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51(14) </w:t>
            </w:r>
          </w:p>
        </w:tc>
      </w:tr>
    </w:tbl>
    <w:p w:rsidR="00855792" w:rsidRDefault="00855792" w:rsidP="006D7550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6D7550" w:rsidRDefault="00916850" w:rsidP="006D7550">
      <w:pPr>
        <w:spacing w:after="0" w:line="360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Geometric parameters (</w:t>
      </w:r>
      <w:proofErr w:type="gramStart"/>
      <w:r w:rsidRPr="006D7550">
        <w:rPr>
          <w:rFonts w:ascii="Times New Roman" w:eastAsia="Times New Roman" w:hAnsi="Times New Roman" w:cs="Times New Roman"/>
          <w:b/>
          <w:sz w:val="24"/>
          <w:szCs w:val="24"/>
        </w:rPr>
        <w:t>Å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Sylfaen" w:eastAsia="Times New Roman" w:hAnsi="Sylfaen" w:cs="Times New Roman"/>
          <w:b/>
          <w:sz w:val="24"/>
          <w:szCs w:val="24"/>
        </w:rPr>
        <w:t>°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665"/>
        <w:gridCol w:w="1785"/>
        <w:gridCol w:w="1228"/>
        <w:gridCol w:w="1368"/>
        <w:gridCol w:w="1298"/>
      </w:tblGrid>
      <w:tr w:rsidR="00EA0AE2" w:rsidTr="002D0E2E">
        <w:tc>
          <w:tcPr>
            <w:tcW w:w="1413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A-O1A</w:t>
            </w:r>
          </w:p>
        </w:tc>
        <w:tc>
          <w:tcPr>
            <w:tcW w:w="1665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304(4)</w:t>
            </w:r>
          </w:p>
        </w:tc>
        <w:tc>
          <w:tcPr>
            <w:tcW w:w="1785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B-O1B</w:t>
            </w:r>
          </w:p>
        </w:tc>
        <w:tc>
          <w:tcPr>
            <w:tcW w:w="122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302(4)</w:t>
            </w:r>
          </w:p>
        </w:tc>
        <w:tc>
          <w:tcPr>
            <w:tcW w:w="136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C-O1C</w:t>
            </w:r>
          </w:p>
        </w:tc>
        <w:tc>
          <w:tcPr>
            <w:tcW w:w="129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322(4)</w:t>
            </w:r>
          </w:p>
        </w:tc>
      </w:tr>
      <w:tr w:rsidR="00EA0AE2" w:rsidTr="002D0E2E">
        <w:tc>
          <w:tcPr>
            <w:tcW w:w="1413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C1A-O2A </w:t>
            </w:r>
          </w:p>
        </w:tc>
        <w:tc>
          <w:tcPr>
            <w:tcW w:w="1665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209(4)</w:t>
            </w:r>
          </w:p>
        </w:tc>
        <w:tc>
          <w:tcPr>
            <w:tcW w:w="1785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B-O2B</w:t>
            </w:r>
          </w:p>
        </w:tc>
        <w:tc>
          <w:tcPr>
            <w:tcW w:w="122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210(4)</w:t>
            </w:r>
          </w:p>
        </w:tc>
        <w:tc>
          <w:tcPr>
            <w:tcW w:w="136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C-O2C</w:t>
            </w:r>
            <w:r w:rsidRPr="00E67CB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9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196(4)</w:t>
            </w:r>
          </w:p>
        </w:tc>
      </w:tr>
      <w:tr w:rsidR="00EA0AE2" w:rsidTr="002D0E2E">
        <w:tc>
          <w:tcPr>
            <w:tcW w:w="1413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A-C2A</w:t>
            </w:r>
          </w:p>
        </w:tc>
        <w:tc>
          <w:tcPr>
            <w:tcW w:w="1665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502(4)</w:t>
            </w:r>
          </w:p>
        </w:tc>
        <w:tc>
          <w:tcPr>
            <w:tcW w:w="1785" w:type="dxa"/>
          </w:tcPr>
          <w:p w:rsidR="00EA0AE2" w:rsidRPr="00E67CB5" w:rsidRDefault="00EA0AE2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B-C2B</w:t>
            </w:r>
          </w:p>
        </w:tc>
        <w:tc>
          <w:tcPr>
            <w:tcW w:w="122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1.499(4) </w:t>
            </w:r>
          </w:p>
        </w:tc>
        <w:tc>
          <w:tcPr>
            <w:tcW w:w="136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1C-C2C</w:t>
            </w:r>
          </w:p>
        </w:tc>
        <w:tc>
          <w:tcPr>
            <w:tcW w:w="1298" w:type="dxa"/>
          </w:tcPr>
          <w:p w:rsidR="00EA0AE2" w:rsidRPr="00E67CB5" w:rsidRDefault="00EA0AE2" w:rsidP="002D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507(5)</w:t>
            </w:r>
          </w:p>
        </w:tc>
      </w:tr>
      <w:tr w:rsidR="00A73F0D" w:rsidTr="00E67CB5">
        <w:trPr>
          <w:trHeight w:val="381"/>
        </w:trPr>
        <w:tc>
          <w:tcPr>
            <w:tcW w:w="1413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O1A-H1A</w:t>
            </w:r>
          </w:p>
        </w:tc>
        <w:tc>
          <w:tcPr>
            <w:tcW w:w="1665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79(5)</w:t>
            </w:r>
          </w:p>
        </w:tc>
        <w:tc>
          <w:tcPr>
            <w:tcW w:w="1785" w:type="dxa"/>
          </w:tcPr>
          <w:p w:rsidR="00A73F0D" w:rsidRPr="00E67CB5" w:rsidRDefault="00A73F0D" w:rsidP="00A73F0D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1B-H1B </w:t>
            </w:r>
          </w:p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(5)</w:t>
            </w:r>
          </w:p>
        </w:tc>
        <w:tc>
          <w:tcPr>
            <w:tcW w:w="1368" w:type="dxa"/>
          </w:tcPr>
          <w:p w:rsidR="00A73F0D" w:rsidRPr="00E67CB5" w:rsidRDefault="00266711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O1C-H1C</w:t>
            </w:r>
          </w:p>
        </w:tc>
        <w:tc>
          <w:tcPr>
            <w:tcW w:w="1298" w:type="dxa"/>
          </w:tcPr>
          <w:p w:rsidR="00A73F0D" w:rsidRPr="00E67CB5" w:rsidRDefault="00266711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0(5)</w:t>
            </w:r>
          </w:p>
        </w:tc>
      </w:tr>
      <w:tr w:rsidR="00A73F0D" w:rsidTr="002D0E2E">
        <w:tc>
          <w:tcPr>
            <w:tcW w:w="1413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2A-N1A</w:t>
            </w:r>
          </w:p>
        </w:tc>
        <w:tc>
          <w:tcPr>
            <w:tcW w:w="1665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474(4)</w:t>
            </w:r>
          </w:p>
        </w:tc>
        <w:tc>
          <w:tcPr>
            <w:tcW w:w="1785" w:type="dxa"/>
          </w:tcPr>
          <w:p w:rsidR="00A73F0D" w:rsidRPr="00E67CB5" w:rsidRDefault="00A73F0D" w:rsidP="00A73F0D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2B-N1B</w:t>
            </w:r>
          </w:p>
        </w:tc>
        <w:tc>
          <w:tcPr>
            <w:tcW w:w="1228" w:type="dxa"/>
          </w:tcPr>
          <w:p w:rsidR="00A73F0D" w:rsidRPr="00E67CB5" w:rsidRDefault="00A73F0D" w:rsidP="00A73F0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476(4)</w:t>
            </w:r>
          </w:p>
        </w:tc>
        <w:tc>
          <w:tcPr>
            <w:tcW w:w="136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C2C-N1C</w:t>
            </w:r>
          </w:p>
        </w:tc>
        <w:tc>
          <w:tcPr>
            <w:tcW w:w="129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1.477(4)</w:t>
            </w:r>
          </w:p>
        </w:tc>
      </w:tr>
      <w:tr w:rsidR="00E67CB5" w:rsidTr="002D0E2E">
        <w:tc>
          <w:tcPr>
            <w:tcW w:w="1413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2A-H21A </w:t>
            </w:r>
          </w:p>
        </w:tc>
        <w:tc>
          <w:tcPr>
            <w:tcW w:w="166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00 </w:t>
            </w:r>
          </w:p>
        </w:tc>
        <w:tc>
          <w:tcPr>
            <w:tcW w:w="178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-H21B</w:t>
            </w:r>
          </w:p>
        </w:tc>
        <w:tc>
          <w:tcPr>
            <w:tcW w:w="1228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00</w:t>
            </w:r>
          </w:p>
        </w:tc>
        <w:tc>
          <w:tcPr>
            <w:tcW w:w="1368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-H21C</w:t>
            </w:r>
          </w:p>
        </w:tc>
        <w:tc>
          <w:tcPr>
            <w:tcW w:w="1298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00</w:t>
            </w:r>
          </w:p>
        </w:tc>
      </w:tr>
      <w:tr w:rsidR="00E67CB5" w:rsidTr="002D0E2E">
        <w:tc>
          <w:tcPr>
            <w:tcW w:w="1413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2A-H22A </w:t>
            </w:r>
          </w:p>
        </w:tc>
        <w:tc>
          <w:tcPr>
            <w:tcW w:w="166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00 </w:t>
            </w:r>
          </w:p>
        </w:tc>
        <w:tc>
          <w:tcPr>
            <w:tcW w:w="178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-H22B</w:t>
            </w:r>
          </w:p>
        </w:tc>
        <w:tc>
          <w:tcPr>
            <w:tcW w:w="1228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00</w:t>
            </w:r>
          </w:p>
        </w:tc>
        <w:tc>
          <w:tcPr>
            <w:tcW w:w="1368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-H22C</w:t>
            </w:r>
          </w:p>
        </w:tc>
        <w:tc>
          <w:tcPr>
            <w:tcW w:w="1298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00</w:t>
            </w:r>
          </w:p>
        </w:tc>
      </w:tr>
      <w:tr w:rsidR="00E67CB5" w:rsidTr="002D0E2E">
        <w:tc>
          <w:tcPr>
            <w:tcW w:w="1413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1A-H11A </w:t>
            </w:r>
          </w:p>
        </w:tc>
        <w:tc>
          <w:tcPr>
            <w:tcW w:w="166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100 </w:t>
            </w:r>
          </w:p>
        </w:tc>
        <w:tc>
          <w:tcPr>
            <w:tcW w:w="1785" w:type="dxa"/>
          </w:tcPr>
          <w:p w:rsidR="00E67CB5" w:rsidRPr="00E67CB5" w:rsidRDefault="00E67CB5" w:rsidP="00E67CB5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N1B-H11B</w:t>
            </w:r>
          </w:p>
        </w:tc>
        <w:tc>
          <w:tcPr>
            <w:tcW w:w="1228" w:type="dxa"/>
          </w:tcPr>
          <w:p w:rsidR="00E67CB5" w:rsidRPr="00E67CB5" w:rsidRDefault="00E67CB5" w:rsidP="00E67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100</w:t>
            </w:r>
          </w:p>
        </w:tc>
        <w:tc>
          <w:tcPr>
            <w:tcW w:w="1368" w:type="dxa"/>
          </w:tcPr>
          <w:p w:rsidR="00E67CB5" w:rsidRPr="00E67CB5" w:rsidRDefault="00E67CB5" w:rsidP="00E67CB5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N1C-H11C</w:t>
            </w:r>
          </w:p>
        </w:tc>
        <w:tc>
          <w:tcPr>
            <w:tcW w:w="1298" w:type="dxa"/>
          </w:tcPr>
          <w:p w:rsidR="00E67CB5" w:rsidRPr="00E67CB5" w:rsidRDefault="00E67CB5" w:rsidP="00E67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100</w:t>
            </w:r>
          </w:p>
        </w:tc>
      </w:tr>
      <w:tr w:rsidR="00E67CB5" w:rsidTr="002D0E2E">
        <w:tc>
          <w:tcPr>
            <w:tcW w:w="1413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1A-H12A </w:t>
            </w:r>
          </w:p>
        </w:tc>
        <w:tc>
          <w:tcPr>
            <w:tcW w:w="166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00</w:t>
            </w:r>
          </w:p>
        </w:tc>
        <w:tc>
          <w:tcPr>
            <w:tcW w:w="1785" w:type="dxa"/>
          </w:tcPr>
          <w:p w:rsidR="00E67CB5" w:rsidRPr="00E67CB5" w:rsidRDefault="00E67CB5" w:rsidP="00E67CB5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N1B-H12B</w:t>
            </w:r>
          </w:p>
        </w:tc>
        <w:tc>
          <w:tcPr>
            <w:tcW w:w="1228" w:type="dxa"/>
          </w:tcPr>
          <w:p w:rsidR="00E67CB5" w:rsidRPr="00E67CB5" w:rsidRDefault="00E67CB5" w:rsidP="00E67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100</w:t>
            </w:r>
          </w:p>
        </w:tc>
        <w:tc>
          <w:tcPr>
            <w:tcW w:w="1368" w:type="dxa"/>
          </w:tcPr>
          <w:p w:rsidR="00E67CB5" w:rsidRPr="00E67CB5" w:rsidRDefault="00E67CB5" w:rsidP="00E67CB5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N1C-H12C</w:t>
            </w:r>
          </w:p>
        </w:tc>
        <w:tc>
          <w:tcPr>
            <w:tcW w:w="1298" w:type="dxa"/>
          </w:tcPr>
          <w:p w:rsidR="00E67CB5" w:rsidRPr="00E67CB5" w:rsidRDefault="00E67CB5" w:rsidP="00E67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100</w:t>
            </w:r>
          </w:p>
        </w:tc>
      </w:tr>
      <w:tr w:rsidR="00E67CB5" w:rsidTr="002D0E2E">
        <w:tc>
          <w:tcPr>
            <w:tcW w:w="1413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A-H13A</w:t>
            </w:r>
          </w:p>
        </w:tc>
        <w:tc>
          <w:tcPr>
            <w:tcW w:w="1665" w:type="dxa"/>
          </w:tcPr>
          <w:p w:rsidR="00E67CB5" w:rsidRPr="00E67CB5" w:rsidRDefault="00E67CB5" w:rsidP="00E67CB5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C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00</w:t>
            </w:r>
          </w:p>
        </w:tc>
        <w:tc>
          <w:tcPr>
            <w:tcW w:w="1785" w:type="dxa"/>
          </w:tcPr>
          <w:p w:rsidR="00E67CB5" w:rsidRPr="00E67CB5" w:rsidRDefault="00E67CB5" w:rsidP="00E67CB5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N1B-H13B</w:t>
            </w:r>
          </w:p>
        </w:tc>
        <w:tc>
          <w:tcPr>
            <w:tcW w:w="1228" w:type="dxa"/>
          </w:tcPr>
          <w:p w:rsidR="00E67CB5" w:rsidRPr="00E67CB5" w:rsidRDefault="00E67CB5" w:rsidP="00E67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100</w:t>
            </w:r>
          </w:p>
        </w:tc>
        <w:tc>
          <w:tcPr>
            <w:tcW w:w="1368" w:type="dxa"/>
          </w:tcPr>
          <w:p w:rsidR="00E67CB5" w:rsidRPr="00E67CB5" w:rsidRDefault="00E67CB5" w:rsidP="00E67CB5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N1C-H13C</w:t>
            </w:r>
          </w:p>
        </w:tc>
        <w:tc>
          <w:tcPr>
            <w:tcW w:w="1298" w:type="dxa"/>
          </w:tcPr>
          <w:p w:rsidR="00E67CB5" w:rsidRPr="00E67CB5" w:rsidRDefault="00E67CB5" w:rsidP="00E67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0.9100</w:t>
            </w:r>
          </w:p>
        </w:tc>
      </w:tr>
      <w:tr w:rsidR="00A73F0D" w:rsidRPr="00C8756A" w:rsidTr="002D0E2E">
        <w:tc>
          <w:tcPr>
            <w:tcW w:w="1413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Pb1-I1 </w:t>
            </w:r>
          </w:p>
        </w:tc>
        <w:tc>
          <w:tcPr>
            <w:tcW w:w="1665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3.1575(3)  2×</w:t>
            </w:r>
          </w:p>
        </w:tc>
        <w:tc>
          <w:tcPr>
            <w:tcW w:w="1785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Pb2-I1 </w:t>
            </w:r>
          </w:p>
        </w:tc>
        <w:tc>
          <w:tcPr>
            <w:tcW w:w="122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3.4049(3)</w:t>
            </w:r>
          </w:p>
        </w:tc>
        <w:tc>
          <w:tcPr>
            <w:tcW w:w="1368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Pb2-I4 </w:t>
            </w:r>
          </w:p>
        </w:tc>
        <w:tc>
          <w:tcPr>
            <w:tcW w:w="129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3.0213(3)</w:t>
            </w:r>
          </w:p>
        </w:tc>
      </w:tr>
      <w:tr w:rsidR="00A73F0D" w:rsidRPr="00C8756A" w:rsidTr="002D0E2E">
        <w:tc>
          <w:tcPr>
            <w:tcW w:w="1413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Pb1-I2 </w:t>
            </w:r>
          </w:p>
        </w:tc>
        <w:tc>
          <w:tcPr>
            <w:tcW w:w="1665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3.1988(2)  2×</w:t>
            </w:r>
          </w:p>
        </w:tc>
        <w:tc>
          <w:tcPr>
            <w:tcW w:w="1785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Pb2-I2 </w:t>
            </w:r>
          </w:p>
        </w:tc>
        <w:tc>
          <w:tcPr>
            <w:tcW w:w="122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3.4063(3)</w:t>
            </w:r>
          </w:p>
        </w:tc>
        <w:tc>
          <w:tcPr>
            <w:tcW w:w="1368" w:type="dxa"/>
          </w:tcPr>
          <w:p w:rsidR="00A73F0D" w:rsidRPr="00E67CB5" w:rsidRDefault="00A73F0D" w:rsidP="00A73F0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 xml:space="preserve">Pb2-I5 </w:t>
            </w:r>
          </w:p>
        </w:tc>
        <w:tc>
          <w:tcPr>
            <w:tcW w:w="1298" w:type="dxa"/>
          </w:tcPr>
          <w:p w:rsidR="00A73F0D" w:rsidRPr="00E67CB5" w:rsidRDefault="00A73F0D" w:rsidP="00A7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B5">
              <w:rPr>
                <w:rFonts w:ascii="Times New Roman" w:hAnsi="Times New Roman" w:cs="Times New Roman"/>
                <w:sz w:val="24"/>
                <w:szCs w:val="24"/>
              </w:rPr>
              <w:t>3.0926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hAnsi="Times New Roman" w:cs="Times New Roman"/>
                <w:sz w:val="24"/>
                <w:szCs w:val="24"/>
              </w:rPr>
              <w:t xml:space="preserve">Pb1-I3 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hAnsi="Times New Roman" w:cs="Times New Roman"/>
                <w:sz w:val="24"/>
                <w:szCs w:val="24"/>
              </w:rPr>
              <w:t>3.2432(3)  2×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307(5)</w:t>
            </w:r>
          </w:p>
        </w:tc>
        <w:tc>
          <w:tcPr>
            <w:tcW w:w="136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hAnsi="Times New Roman" w:cs="Times New Roman"/>
                <w:sz w:val="24"/>
                <w:szCs w:val="24"/>
              </w:rPr>
              <w:t xml:space="preserve">Pb2-I6 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hAnsi="Times New Roman" w:cs="Times New Roman"/>
                <w:sz w:val="24"/>
                <w:szCs w:val="24"/>
              </w:rPr>
              <w:t>3.0663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55B8C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.0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693(5)</w:t>
            </w:r>
          </w:p>
        </w:tc>
        <w:tc>
          <w:tcPr>
            <w:tcW w:w="136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b1 I1 Pb2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444(6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55B8C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363(7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.0</w:t>
            </w:r>
          </w:p>
        </w:tc>
        <w:tc>
          <w:tcPr>
            <w:tcW w:w="136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b1 I2 Pb2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892(6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55B8C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637(8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4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6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576(7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A-O1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637(7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4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5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198(8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A-C1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.6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363(7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6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5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865(9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A-C1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.0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.0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4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685(7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A-C1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.4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797(5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6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.133(7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A-C2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8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203(5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5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602(8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A-C2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7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693(5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4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550(7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A-C2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7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307(5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6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468(8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A-C2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7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203(5)</w:t>
            </w:r>
          </w:p>
        </w:tc>
        <w:tc>
          <w:tcPr>
            <w:tcW w:w="1785" w:type="dxa"/>
          </w:tcPr>
          <w:p w:rsidR="002003B2" w:rsidRPr="00255B8C" w:rsidRDefault="00B60FAE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5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.104(7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A-C2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A</w:t>
            </w:r>
          </w:p>
        </w:tc>
        <w:tc>
          <w:tcPr>
            <w:tcW w:w="1298" w:type="dxa"/>
          </w:tcPr>
          <w:p w:rsidR="002003B2" w:rsidRPr="00255B8C" w:rsidRDefault="002003B2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7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1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1665" w:type="dxa"/>
          </w:tcPr>
          <w:p w:rsidR="002003B2" w:rsidRPr="00255B8C" w:rsidRDefault="002003B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797(6)</w:t>
            </w:r>
          </w:p>
        </w:tc>
        <w:tc>
          <w:tcPr>
            <w:tcW w:w="1785" w:type="dxa"/>
          </w:tcPr>
          <w:p w:rsidR="002003B2" w:rsidRPr="00255B8C" w:rsidRDefault="00855792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1-Pb2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1228" w:type="dxa"/>
          </w:tcPr>
          <w:p w:rsidR="002003B2" w:rsidRPr="00255B8C" w:rsidRDefault="002003B2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.779(8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A-C2A-</w:t>
            </w:r>
            <w:r w:rsidR="002003B2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A</w:t>
            </w:r>
          </w:p>
        </w:tc>
        <w:tc>
          <w:tcPr>
            <w:tcW w:w="1298" w:type="dxa"/>
          </w:tcPr>
          <w:p w:rsidR="002003B2" w:rsidRPr="00255B8C" w:rsidRDefault="00AD5186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.2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42FB1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A-</w:t>
            </w:r>
            <w:r w:rsidR="002F23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A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A</w:t>
            </w:r>
          </w:p>
        </w:tc>
        <w:tc>
          <w:tcPr>
            <w:tcW w:w="1665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003B2" w:rsidRPr="00255B8C" w:rsidRDefault="00855792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A-N1A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A</w:t>
            </w:r>
          </w:p>
        </w:tc>
        <w:tc>
          <w:tcPr>
            <w:tcW w:w="1228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B-C1B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</w:t>
            </w:r>
          </w:p>
        </w:tc>
        <w:tc>
          <w:tcPr>
            <w:tcW w:w="1298" w:type="dxa"/>
          </w:tcPr>
          <w:p w:rsidR="002003B2" w:rsidRPr="00255B8C" w:rsidRDefault="00AD5186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.3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AD5186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2</w:t>
            </w:r>
            <w:r w:rsidR="002F23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-N1A-</w:t>
            </w: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A</w:t>
            </w:r>
          </w:p>
        </w:tc>
        <w:tc>
          <w:tcPr>
            <w:tcW w:w="1665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003B2" w:rsidRPr="00255B8C" w:rsidRDefault="00855792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A-N1A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A</w:t>
            </w:r>
          </w:p>
        </w:tc>
        <w:tc>
          <w:tcPr>
            <w:tcW w:w="1228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B-C1B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</w:t>
            </w:r>
          </w:p>
        </w:tc>
        <w:tc>
          <w:tcPr>
            <w:tcW w:w="1298" w:type="dxa"/>
          </w:tcPr>
          <w:p w:rsidR="002003B2" w:rsidRPr="00255B8C" w:rsidRDefault="00AD5186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.1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F2381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A-N1A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A</w:t>
            </w:r>
          </w:p>
        </w:tc>
        <w:tc>
          <w:tcPr>
            <w:tcW w:w="1665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003B2" w:rsidRPr="00255B8C" w:rsidRDefault="00855792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B-O1B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B</w:t>
            </w:r>
          </w:p>
        </w:tc>
        <w:tc>
          <w:tcPr>
            <w:tcW w:w="1228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B-C2B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B</w:t>
            </w:r>
          </w:p>
        </w:tc>
        <w:tc>
          <w:tcPr>
            <w:tcW w:w="1298" w:type="dxa"/>
          </w:tcPr>
          <w:p w:rsidR="002003B2" w:rsidRPr="00255B8C" w:rsidRDefault="00AD5186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.1(3)</w:t>
            </w:r>
          </w:p>
        </w:tc>
      </w:tr>
      <w:tr w:rsidR="002003B2" w:rsidRPr="00C8756A" w:rsidTr="002D0E2E">
        <w:tc>
          <w:tcPr>
            <w:tcW w:w="1413" w:type="dxa"/>
          </w:tcPr>
          <w:p w:rsidR="002003B2" w:rsidRPr="00255B8C" w:rsidRDefault="002F2381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A-N1A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A</w:t>
            </w:r>
          </w:p>
        </w:tc>
        <w:tc>
          <w:tcPr>
            <w:tcW w:w="1665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003B2" w:rsidRPr="00255B8C" w:rsidRDefault="00855792" w:rsidP="002003B2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B-C1B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B</w:t>
            </w:r>
          </w:p>
        </w:tc>
        <w:tc>
          <w:tcPr>
            <w:tcW w:w="1228" w:type="dxa"/>
          </w:tcPr>
          <w:p w:rsidR="002003B2" w:rsidRPr="00255B8C" w:rsidRDefault="00AD5186" w:rsidP="002003B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.6(3)</w:t>
            </w:r>
          </w:p>
        </w:tc>
        <w:tc>
          <w:tcPr>
            <w:tcW w:w="1368" w:type="dxa"/>
          </w:tcPr>
          <w:p w:rsidR="002003B2" w:rsidRPr="00255B8C" w:rsidRDefault="00855792" w:rsidP="00200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B-C2B-</w:t>
            </w:r>
            <w:r w:rsidR="00AD5186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B</w:t>
            </w:r>
          </w:p>
        </w:tc>
        <w:tc>
          <w:tcPr>
            <w:tcW w:w="1298" w:type="dxa"/>
          </w:tcPr>
          <w:p w:rsidR="002003B2" w:rsidRPr="00255B8C" w:rsidRDefault="00AD5186" w:rsidP="002003B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6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B-C2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6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B-N1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B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CC2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9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B-C2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6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C-O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C-C2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9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B-C2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6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C-C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.3(3)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C-C2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9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B-C2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.2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-N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C-C2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2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.3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-N1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-N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C-C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.6(3)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-N1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C-N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C-C2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.8(3)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B-N1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C-N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1C-C2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9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B-N1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C-N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255B8C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</w:t>
            </w:r>
            <w:r w:rsidR="008557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C1C-</w:t>
            </w: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C</w:t>
            </w:r>
          </w:p>
        </w:tc>
        <w:tc>
          <w:tcPr>
            <w:tcW w:w="129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.1(3)</w:t>
            </w:r>
          </w:p>
        </w:tc>
      </w:tr>
      <w:tr w:rsidR="00255B8C" w:rsidRPr="00C8756A" w:rsidTr="002D0E2E">
        <w:tc>
          <w:tcPr>
            <w:tcW w:w="1413" w:type="dxa"/>
          </w:tcPr>
          <w:p w:rsidR="00255B8C" w:rsidRPr="00255B8C" w:rsidRDefault="002F2381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B-N1B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B</w:t>
            </w:r>
          </w:p>
        </w:tc>
        <w:tc>
          <w:tcPr>
            <w:tcW w:w="1665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785" w:type="dxa"/>
          </w:tcPr>
          <w:p w:rsidR="00255B8C" w:rsidRPr="00255B8C" w:rsidRDefault="00855792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2C-N1C-</w:t>
            </w:r>
            <w:r w:rsidR="00255B8C"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3C</w:t>
            </w:r>
          </w:p>
        </w:tc>
        <w:tc>
          <w:tcPr>
            <w:tcW w:w="122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B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5</w:t>
            </w:r>
          </w:p>
        </w:tc>
        <w:tc>
          <w:tcPr>
            <w:tcW w:w="1368" w:type="dxa"/>
          </w:tcPr>
          <w:p w:rsidR="00255B8C" w:rsidRPr="00255B8C" w:rsidRDefault="00255B8C" w:rsidP="00255B8C">
            <w:pPr>
              <w:suppressAutoHyphen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</w:tcPr>
          <w:p w:rsidR="00255B8C" w:rsidRPr="00255B8C" w:rsidRDefault="00255B8C" w:rsidP="00255B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D6CF1" w:rsidRPr="006D6CF1" w:rsidRDefault="006D6CF1" w:rsidP="006D6CF1">
      <w:pPr>
        <w:shd w:val="clear" w:color="auto" w:fill="EFEFEF"/>
        <w:spacing w:after="0" w:line="240" w:lineRule="auto"/>
        <w:rPr>
          <w:rFonts w:ascii="Verdana" w:eastAsia="Times New Roman" w:hAnsi="Verdana" w:cs="Times New Roman"/>
          <w:color w:val="000000"/>
          <w:sz w:val="18"/>
          <w:szCs w:val="18"/>
        </w:rPr>
      </w:pPr>
    </w:p>
    <w:p w:rsidR="00057C70" w:rsidRDefault="00057C70" w:rsidP="00057C70">
      <w:pPr>
        <w:suppressAutoHyphens/>
      </w:pPr>
      <w:bookmarkStart w:id="1" w:name="_Hlk161996430"/>
    </w:p>
    <w:p w:rsidR="00057C70" w:rsidRPr="00057C70" w:rsidRDefault="00057C70" w:rsidP="00057C70">
      <w:pPr>
        <w:suppressAutoHyphens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57C70">
        <w:rPr>
          <w:rFonts w:ascii="Times New Roman" w:hAnsi="Times New Roman" w:cs="Times New Roman"/>
          <w:b/>
          <w:sz w:val="24"/>
          <w:szCs w:val="24"/>
        </w:rPr>
        <w:t xml:space="preserve">Hydrogen bind geometry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gramStart"/>
      <w:r w:rsidRPr="006D7550">
        <w:rPr>
          <w:rFonts w:ascii="Times New Roman" w:eastAsia="Times New Roman" w:hAnsi="Times New Roman" w:cs="Times New Roman"/>
          <w:b/>
          <w:sz w:val="24"/>
          <w:szCs w:val="24"/>
        </w:rPr>
        <w:t>Å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Sylfaen" w:eastAsia="Times New Roman" w:hAnsi="Sylfaen" w:cs="Times New Roman"/>
          <w:b/>
          <w:sz w:val="24"/>
          <w:szCs w:val="24"/>
        </w:rPr>
        <w:t>°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1505"/>
        <w:gridCol w:w="1440"/>
        <w:gridCol w:w="1596"/>
      </w:tblGrid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D-H···A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D-H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H···A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D···A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sym w:font="Symbol" w:char="F0D0"/>
            </w: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O1A-H1A···O2A </w:t>
            </w:r>
            <w:proofErr w:type="spellStart"/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637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O1B-H1B···O2B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667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O1C-H1C···I5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iii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445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N1A-H11A···I4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549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N1A-H11A···I6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55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N1A-H12A···I5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588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N1A-H13A···I4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05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C2A-H21A···I1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69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N1B-H11B···I3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48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N1B-H12B···I1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47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N1B-H13B···I6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i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528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C2B-H21B···I2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976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N1C-H11C···I1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711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N1C-H11C···I2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40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N1C-H12C···I2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ii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779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N1C-H13C···I3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628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057C70" w:rsidRPr="00057C70" w:rsidTr="002D0E2E">
        <w:tc>
          <w:tcPr>
            <w:tcW w:w="2689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 xml:space="preserve">C2C-H21C···I3 </w:t>
            </w:r>
            <w:r w:rsidRPr="00057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134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5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440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4.068(3)</w:t>
            </w:r>
          </w:p>
        </w:tc>
        <w:tc>
          <w:tcPr>
            <w:tcW w:w="1596" w:type="dxa"/>
          </w:tcPr>
          <w:p w:rsidR="00057C70" w:rsidRPr="00057C70" w:rsidRDefault="00057C70" w:rsidP="002D0E2E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57C7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</w:tbl>
    <w:p w:rsidR="00057C70" w:rsidRPr="00057C70" w:rsidRDefault="00057C70" w:rsidP="00057C70">
      <w:pPr>
        <w:suppressAutoHyphens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57C70">
        <w:rPr>
          <w:rFonts w:ascii="Times New Roman" w:hAnsi="Times New Roman" w:cs="Times New Roman"/>
          <w:sz w:val="24"/>
          <w:szCs w:val="24"/>
          <w:lang w:val="fr-FR"/>
        </w:rPr>
        <w:lastRenderedPageBreak/>
        <w:t>Symmetry</w:t>
      </w:r>
      <w:proofErr w:type="spellEnd"/>
      <w:r w:rsidRPr="00057C70">
        <w:rPr>
          <w:rFonts w:ascii="Times New Roman" w:hAnsi="Times New Roman" w:cs="Times New Roman"/>
          <w:sz w:val="24"/>
          <w:szCs w:val="24"/>
          <w:lang w:val="fr-FR"/>
        </w:rPr>
        <w:t xml:space="preserve"> codes: (i) –x+2, -y+1, -z; (ii) –x+1, -y+1, -z; (iii) –x+1, -y, -z+1; (iv) –x+1, -y, -z; (v) x+1, y, z; (vi) –x+1, -y+1, -z+1; (vii) x, y+1, z; (viii) –x+2, -y+1, -z+1.</w:t>
      </w:r>
    </w:p>
    <w:bookmarkEnd w:id="1"/>
    <w:p w:rsidR="006D6CF1" w:rsidRPr="006D6CF1" w:rsidRDefault="006D6CF1" w:rsidP="006D6CF1">
      <w:pPr>
        <w:spacing w:after="0" w:line="240" w:lineRule="auto"/>
        <w:rPr>
          <w:rFonts w:ascii="Verdana" w:eastAsia="Times New Roman" w:hAnsi="Verdana" w:cs="Times New Roman"/>
          <w:color w:val="000000"/>
          <w:sz w:val="18"/>
          <w:szCs w:val="18"/>
        </w:rPr>
      </w:pPr>
      <w:r w:rsidRPr="006D6CF1">
        <w:rPr>
          <w:rFonts w:ascii="Verdana" w:eastAsia="Times New Roman" w:hAnsi="Verdana" w:cs="Times New Roman"/>
          <w:color w:val="000000"/>
          <w:sz w:val="18"/>
          <w:szCs w:val="18"/>
        </w:rPr>
        <w:t> </w:t>
      </w:r>
    </w:p>
    <w:p w:rsidR="00320E78" w:rsidRDefault="00320E78"/>
    <w:sectPr w:rsidR="00320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131"/>
    <w:rsid w:val="00057C70"/>
    <w:rsid w:val="000C2742"/>
    <w:rsid w:val="00111732"/>
    <w:rsid w:val="00113EA0"/>
    <w:rsid w:val="00116131"/>
    <w:rsid w:val="00162E22"/>
    <w:rsid w:val="001C2B4A"/>
    <w:rsid w:val="001C3A2C"/>
    <w:rsid w:val="001D4799"/>
    <w:rsid w:val="002003B2"/>
    <w:rsid w:val="00220484"/>
    <w:rsid w:val="00242FB1"/>
    <w:rsid w:val="00255B8C"/>
    <w:rsid w:val="00262C14"/>
    <w:rsid w:val="00266711"/>
    <w:rsid w:val="002A037E"/>
    <w:rsid w:val="002B1936"/>
    <w:rsid w:val="002D0E2E"/>
    <w:rsid w:val="002E765A"/>
    <w:rsid w:val="002F2381"/>
    <w:rsid w:val="002F4E31"/>
    <w:rsid w:val="00320E78"/>
    <w:rsid w:val="00362B2E"/>
    <w:rsid w:val="003B062B"/>
    <w:rsid w:val="003D22F6"/>
    <w:rsid w:val="00425E93"/>
    <w:rsid w:val="00430347"/>
    <w:rsid w:val="00461243"/>
    <w:rsid w:val="004F54F6"/>
    <w:rsid w:val="005147B7"/>
    <w:rsid w:val="00566D4E"/>
    <w:rsid w:val="0057021E"/>
    <w:rsid w:val="005841A0"/>
    <w:rsid w:val="005D304A"/>
    <w:rsid w:val="00620311"/>
    <w:rsid w:val="006262DB"/>
    <w:rsid w:val="0069462F"/>
    <w:rsid w:val="006D6CF1"/>
    <w:rsid w:val="006D7550"/>
    <w:rsid w:val="00824F03"/>
    <w:rsid w:val="00855792"/>
    <w:rsid w:val="008E5863"/>
    <w:rsid w:val="008E6F86"/>
    <w:rsid w:val="00916850"/>
    <w:rsid w:val="00A00002"/>
    <w:rsid w:val="00A20206"/>
    <w:rsid w:val="00A60547"/>
    <w:rsid w:val="00A73F0D"/>
    <w:rsid w:val="00AD5186"/>
    <w:rsid w:val="00AF48E8"/>
    <w:rsid w:val="00B3547C"/>
    <w:rsid w:val="00B41676"/>
    <w:rsid w:val="00B54F0D"/>
    <w:rsid w:val="00B60FAE"/>
    <w:rsid w:val="00C06F2C"/>
    <w:rsid w:val="00C567A3"/>
    <w:rsid w:val="00C90CC5"/>
    <w:rsid w:val="00CF4B90"/>
    <w:rsid w:val="00D357F6"/>
    <w:rsid w:val="00D40A71"/>
    <w:rsid w:val="00D504B2"/>
    <w:rsid w:val="00D83820"/>
    <w:rsid w:val="00E652BC"/>
    <w:rsid w:val="00E67CB5"/>
    <w:rsid w:val="00E76AA5"/>
    <w:rsid w:val="00EA0AE2"/>
    <w:rsid w:val="00EB0A88"/>
    <w:rsid w:val="00EB7CB3"/>
    <w:rsid w:val="00ED5303"/>
    <w:rsid w:val="00F013F3"/>
    <w:rsid w:val="00F1004A"/>
    <w:rsid w:val="00F348CE"/>
    <w:rsid w:val="00F51E83"/>
    <w:rsid w:val="00F66272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B1850"/>
  <w15:chartTrackingRefBased/>
  <w15:docId w15:val="{FA7FE391-7427-4008-8C53-EA2765F8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D6C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D6CF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6D6C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D6C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codelinkshead">
    <w:name w:val="art_codelinks_head"/>
    <w:basedOn w:val="DefaultParagraphFont"/>
    <w:rsid w:val="006D6CF1"/>
  </w:style>
  <w:style w:type="character" w:styleId="Hyperlink">
    <w:name w:val="Hyperlink"/>
    <w:basedOn w:val="DefaultParagraphFont"/>
    <w:uiPriority w:val="99"/>
    <w:semiHidden/>
    <w:unhideWhenUsed/>
    <w:rsid w:val="006D6C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6CF1"/>
    <w:rPr>
      <w:color w:val="800080"/>
      <w:u w:val="single"/>
    </w:rPr>
  </w:style>
  <w:style w:type="character" w:customStyle="1" w:styleId="heading30">
    <w:name w:val="heading3"/>
    <w:basedOn w:val="DefaultParagraphFont"/>
    <w:rsid w:val="006D6CF1"/>
  </w:style>
  <w:style w:type="table" w:styleId="TableGrid">
    <w:name w:val="Table Grid"/>
    <w:basedOn w:val="TableNormal"/>
    <w:uiPriority w:val="59"/>
    <w:rsid w:val="00320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basedOn w:val="DefaultParagraphFont"/>
    <w:rsid w:val="00B41676"/>
  </w:style>
  <w:style w:type="character" w:customStyle="1" w:styleId="b">
    <w:name w:val="b"/>
    <w:basedOn w:val="DefaultParagraphFont"/>
    <w:rsid w:val="00B41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1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2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4774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0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00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8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2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10748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6269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  <w:div w:id="2036808564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  <w:div w:id="551504034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  <w:div w:id="82184896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  <w:divsChild>
                    <w:div w:id="176483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31692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  <w:div w:id="797182777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  <w:div w:id="2100592634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  <w:div w:id="1649895600">
                  <w:marLeft w:val="0"/>
                  <w:marRight w:val="120"/>
                  <w:marTop w:val="240"/>
                  <w:marBottom w:val="0"/>
                  <w:divBdr>
                    <w:top w:val="single" w:sz="6" w:space="6" w:color="AAAAAA"/>
                    <w:left w:val="single" w:sz="6" w:space="6" w:color="AAAAAA"/>
                    <w:bottom w:val="single" w:sz="6" w:space="6" w:color="AAAAAA"/>
                    <w:right w:val="single" w:sz="6" w:space="6" w:color="AAAAAA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91</Words>
  <Characters>7365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e Tonoyan</dc:creator>
  <cp:keywords/>
  <dc:description/>
  <cp:lastModifiedBy>Gayane Tonoyan</cp:lastModifiedBy>
  <cp:revision>7</cp:revision>
  <dcterms:created xsi:type="dcterms:W3CDTF">2024-04-09T10:42:00Z</dcterms:created>
  <dcterms:modified xsi:type="dcterms:W3CDTF">2024-05-24T08:19:00Z</dcterms:modified>
</cp:coreProperties>
</file>